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0C6" w:rsidRPr="003029C6" w:rsidRDefault="008F4098" w:rsidP="00EC00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b/>
          <w:bCs/>
          <w:color w:val="000000"/>
          <w:sz w:val="20"/>
          <w:szCs w:val="20"/>
        </w:rPr>
        <w:t>Supplementary Table 1: General characteristics of the studies of the eligibility</w:t>
      </w:r>
    </w:p>
    <w:tbl>
      <w:tblPr>
        <w:tblW w:w="13440" w:type="dxa"/>
        <w:jc w:val="center"/>
        <w:tblLook w:val="04A0" w:firstRow="1" w:lastRow="0" w:firstColumn="1" w:lastColumn="0" w:noHBand="0" w:noVBand="1"/>
      </w:tblPr>
      <w:tblGrid>
        <w:gridCol w:w="1082"/>
        <w:gridCol w:w="1572"/>
        <w:gridCol w:w="1302"/>
        <w:gridCol w:w="1071"/>
        <w:gridCol w:w="533"/>
        <w:gridCol w:w="2004"/>
        <w:gridCol w:w="903"/>
        <w:gridCol w:w="607"/>
        <w:gridCol w:w="639"/>
        <w:gridCol w:w="1074"/>
        <w:gridCol w:w="1058"/>
        <w:gridCol w:w="744"/>
        <w:gridCol w:w="744"/>
        <w:gridCol w:w="839"/>
        <w:gridCol w:w="692"/>
      </w:tblGrid>
      <w:tr w:rsidR="00BC7A72" w:rsidRPr="00BC7A72" w:rsidTr="00BC7A72">
        <w:trPr>
          <w:trHeight w:val="468"/>
          <w:jc w:val="center"/>
        </w:trPr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ne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irst author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ountry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Ethnicity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ge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etho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moking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ale</w:t>
            </w: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tag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nc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ontrol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C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C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SCLC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LC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</w:t>
            </w:r>
          </w:p>
        </w:tc>
        <w:tc>
          <w:tcPr>
            <w:tcW w:w="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 (M 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 (M 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/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/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/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/N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hrendt 19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 (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/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/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ersting 2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1 (21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5 (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He 2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 (33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8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3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im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r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28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7 (6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ang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 (28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4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ote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/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/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7/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/25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ipont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3 (17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14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hmiemann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11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2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/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9/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/18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orgiou 2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ee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2 (74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 (37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5/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/6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Hu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2 (59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5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16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0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ASSF1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12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im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r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37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7 (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hmiemann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41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2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/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/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0/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5/18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ote 2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57 (45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6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3/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/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/1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1/46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u 2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5 (42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5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van der Drift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he Netherland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9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 xml:space="preserve"> 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9 (42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43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Ilse 2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29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3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a 2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055A60" w:rsidP="00055A6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Ds-based FR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0 (6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/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PC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16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ote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55 (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7 (1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/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/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8/1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/46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ipont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 (7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1 (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hmiemann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16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2 (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/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/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0/18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Ilse 2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13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3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HOX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hmidt 2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RTPC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1 (67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42 (4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4/1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1/1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61/2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/29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Dietrich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RTPC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0 (7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4 (3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/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7/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5/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/30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Ilse 2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3 (2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3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7/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6/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9/11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necny 2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lovak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RTPC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7 (89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6 (1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ARB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ote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 (1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3/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4/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7/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5/25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Schmiemann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3 (48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2 (20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/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/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8/6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/17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HI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im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r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32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7 (28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·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2 (31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4 (28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GM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22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ipont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4 (12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8 (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AR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im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r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36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7 (1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28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8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H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im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Kor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5 (34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7 (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 (15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3 (20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AP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ipont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4 (12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7 (1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 (5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3 (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STP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3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H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Topaloglu 2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S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1 (41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MA3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rote 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75 (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5 (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4/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/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5/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/25</w:t>
            </w: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ER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61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11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42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5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YG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33 (15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322 (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 (15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3 (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F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ikolaidis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auc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MS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94 (7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13 (6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a 2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055A60" w:rsidP="00055A6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Ds-based FR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0 (7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2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6/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CDHGB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A72" w:rsidRPr="00BC7A72" w:rsidTr="00BC7A72">
        <w:trPr>
          <w:trHeight w:val="264"/>
          <w:jc w:val="center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Ma 20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Asian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055A60" w:rsidP="00055A6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QDs-based FRE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-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40 (57.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0 (1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8/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5/2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A72" w:rsidRPr="00BC7A72" w:rsidRDefault="00BC7A72" w:rsidP="00BC7A7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BC7A72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BC7A72" w:rsidRPr="00A51492" w:rsidRDefault="00A51492" w:rsidP="00055A6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C7A72" w:rsidRPr="00A51492" w:rsidSect="00055A60">
          <w:type w:val="continuous"/>
          <w:pgSz w:w="15309" w:h="16840" w:code="9"/>
          <w:pgMar w:top="1440" w:right="1797" w:bottom="1440" w:left="1797" w:header="851" w:footer="992" w:gutter="0"/>
          <w:cols w:space="425"/>
          <w:docGrid w:linePitch="312"/>
        </w:sectPr>
      </w:pPr>
      <w:r w:rsidRPr="00A51492">
        <w:rPr>
          <w:rFonts w:ascii="Times New Roman" w:hAnsi="Times New Roman" w:cs="Times New Roman"/>
          <w:sz w:val="24"/>
          <w:szCs w:val="24"/>
        </w:rPr>
        <w:t xml:space="preserve">NA: not applicable; N: sample size; M: methylation; </w:t>
      </w:r>
      <w:r w:rsidR="00055A60" w:rsidRPr="00055A60">
        <w:rPr>
          <w:rFonts w:ascii="Times New Roman" w:hAnsi="Times New Roman" w:cs="Times New Roman"/>
          <w:sz w:val="24"/>
          <w:szCs w:val="24"/>
        </w:rPr>
        <w:t>MSP: methylation-specific polymerase chain reaction; QMSP: quantitative methylation-specific polymerase chain reaction; QDs-based FRET: the developed quantum dots-based (QDs-based) fluorescence resonance energy transfer (FRET) nanosensor technique; RT-PCR: the real-time PCR based HeavyMethyl technology;</w:t>
      </w:r>
      <w:r w:rsidR="00055A60" w:rsidRPr="00055A60">
        <w:t xml:space="preserve"> </w:t>
      </w:r>
      <w:r w:rsidR="00055A60" w:rsidRPr="00055A60">
        <w:rPr>
          <w:rFonts w:ascii="Times New Roman" w:hAnsi="Times New Roman" w:cs="Times New Roman"/>
          <w:sz w:val="24"/>
          <w:szCs w:val="24"/>
        </w:rPr>
        <w:t>SCC: squamous cell carcinoma; AC: adenocarcinoma; NSCLC: small cell lung cancer; SCLC: small cell lung cancer</w:t>
      </w:r>
      <w:r w:rsidR="00055A60">
        <w:rPr>
          <w:rFonts w:ascii="Times New Roman" w:hAnsi="Times New Roman" w:cs="Times New Roman"/>
          <w:sz w:val="24"/>
          <w:szCs w:val="24"/>
        </w:rPr>
        <w:t>.</w:t>
      </w:r>
    </w:p>
    <w:p w:rsidR="00151A2C" w:rsidRPr="00EC00C6" w:rsidRDefault="00151A2C" w:rsidP="00A51492"/>
    <w:sectPr w:rsidR="00151A2C" w:rsidRPr="00EC00C6" w:rsidSect="00055A60">
      <w:type w:val="continuous"/>
      <w:pgSz w:w="15309" w:h="16840" w:code="9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467" w:rsidRDefault="00DF1467" w:rsidP="00EC00C6">
      <w:r>
        <w:separator/>
      </w:r>
    </w:p>
  </w:endnote>
  <w:endnote w:type="continuationSeparator" w:id="0">
    <w:p w:rsidR="00DF1467" w:rsidRDefault="00DF1467" w:rsidP="00EC0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467" w:rsidRDefault="00DF1467" w:rsidP="00EC00C6">
      <w:r>
        <w:separator/>
      </w:r>
    </w:p>
  </w:footnote>
  <w:footnote w:type="continuationSeparator" w:id="0">
    <w:p w:rsidR="00DF1467" w:rsidRDefault="00DF1467" w:rsidP="00EC0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A68"/>
    <w:rsid w:val="00055A60"/>
    <w:rsid w:val="00151A2C"/>
    <w:rsid w:val="00200A05"/>
    <w:rsid w:val="008F4098"/>
    <w:rsid w:val="00A51492"/>
    <w:rsid w:val="00BC7A72"/>
    <w:rsid w:val="00D67A68"/>
    <w:rsid w:val="00DF1467"/>
    <w:rsid w:val="00EC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0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0C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C7A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A72"/>
    <w:rPr>
      <w:color w:val="800080"/>
      <w:u w:val="single"/>
    </w:rPr>
  </w:style>
  <w:style w:type="paragraph" w:customStyle="1" w:styleId="font5">
    <w:name w:val="font5"/>
    <w:basedOn w:val="Normal"/>
    <w:rsid w:val="00BC7A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BC7A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A7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BC7A7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BC7A7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76">
    <w:name w:val="xl76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BC7A7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BC7A7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9"/>
      <w:szCs w:val="19"/>
    </w:rPr>
  </w:style>
  <w:style w:type="paragraph" w:customStyle="1" w:styleId="xl83">
    <w:name w:val="xl83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9"/>
      <w:szCs w:val="19"/>
    </w:rPr>
  </w:style>
  <w:style w:type="paragraph" w:customStyle="1" w:styleId="xl84">
    <w:name w:val="xl84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0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0C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C7A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A72"/>
    <w:rPr>
      <w:color w:val="800080"/>
      <w:u w:val="single"/>
    </w:rPr>
  </w:style>
  <w:style w:type="paragraph" w:customStyle="1" w:styleId="font5">
    <w:name w:val="font5"/>
    <w:basedOn w:val="Normal"/>
    <w:rsid w:val="00BC7A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BC7A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A7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BC7A7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BC7A7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BC7A7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76">
    <w:name w:val="xl76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BC7A7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BC7A7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BC7A7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9"/>
      <w:szCs w:val="19"/>
    </w:rPr>
  </w:style>
  <w:style w:type="paragraph" w:customStyle="1" w:styleId="xl83">
    <w:name w:val="xl83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9"/>
      <w:szCs w:val="19"/>
    </w:rPr>
  </w:style>
  <w:style w:type="paragraph" w:customStyle="1" w:styleId="xl84">
    <w:name w:val="xl84"/>
    <w:basedOn w:val="Normal"/>
    <w:rsid w:val="00BC7A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uang</dc:creator>
  <cp:keywords/>
  <dc:description/>
  <cp:lastModifiedBy>m.r</cp:lastModifiedBy>
  <cp:revision>6</cp:revision>
  <dcterms:created xsi:type="dcterms:W3CDTF">2017-02-15T07:24:00Z</dcterms:created>
  <dcterms:modified xsi:type="dcterms:W3CDTF">2017-06-08T12:13:00Z</dcterms:modified>
</cp:coreProperties>
</file>